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0A0DDD" w14:textId="77777777" w:rsidR="00C84D0C" w:rsidRPr="00C84D0C" w:rsidRDefault="00C84D0C" w:rsidP="00C84D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84D0C">
        <w:rPr>
          <w:rFonts w:ascii="Times New Roman" w:hAnsi="Times New Roman" w:cs="Times New Roman"/>
          <w:sz w:val="24"/>
          <w:szCs w:val="24"/>
        </w:rPr>
        <w:t>Additional file 2:  R code for ordinal logistic regression and ANOVA.</w:t>
      </w:r>
    </w:p>
    <w:p w14:paraId="4751E88F" w14:textId="77777777" w:rsidR="00BD7991" w:rsidRDefault="00BD7991" w:rsidP="005420AA">
      <w:pPr>
        <w:spacing w:line="240" w:lineRule="atLeast"/>
        <w:rPr>
          <w:rFonts w:ascii="Times New Roman" w:hAnsi="Times New Roman" w:cs="Times New Roman"/>
          <w:b/>
          <w:i/>
          <w:sz w:val="24"/>
          <w:szCs w:val="24"/>
        </w:rPr>
      </w:pPr>
    </w:p>
    <w:p w14:paraId="1DEBBF2A" w14:textId="61913168" w:rsidR="009661FD" w:rsidRPr="006E5D98" w:rsidRDefault="00B00190" w:rsidP="005420AA">
      <w:pPr>
        <w:spacing w:line="240" w:lineRule="atLeast"/>
        <w:rPr>
          <w:rFonts w:ascii="Times New Roman" w:hAnsi="Times New Roman" w:cs="Times New Roman"/>
          <w:b/>
          <w:i/>
          <w:sz w:val="24"/>
          <w:szCs w:val="24"/>
        </w:rPr>
      </w:pPr>
      <w:r w:rsidRPr="006E5D98">
        <w:rPr>
          <w:rFonts w:ascii="Times New Roman" w:hAnsi="Times New Roman" w:cs="Times New Roman"/>
          <w:b/>
          <w:i/>
          <w:sz w:val="24"/>
          <w:szCs w:val="24"/>
        </w:rPr>
        <w:t xml:space="preserve">R code </w:t>
      </w:r>
    </w:p>
    <w:p w14:paraId="34FC307D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>library("MASS")</w:t>
      </w:r>
    </w:p>
    <w:p w14:paraId="3FD451C6" w14:textId="376D4A46" w:rsidR="007A2E2E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>library("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nlm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")</w:t>
      </w:r>
    </w:p>
    <w:p w14:paraId="76C72C01" w14:textId="77777777" w:rsidR="006E5D98" w:rsidRPr="005420AA" w:rsidRDefault="006E5D98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14:paraId="4F51FB3C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 xml:space="preserve">####common varieties - 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diseas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 xml:space="preserve"> severity####</w:t>
      </w:r>
    </w:p>
    <w:p w14:paraId="172012A1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End"/>
      <w:r w:rsidRPr="005420AA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 xml:space="preserve">(file = "C:/Users/Yu/Desktop/CISER/project4_common_varieties_disease_2.txt",header = 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TRUE,na.strings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 xml:space="preserve"> = ".")</w:t>
      </w:r>
    </w:p>
    <w:p w14:paraId="44775832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5420AA">
        <w:rPr>
          <w:rFonts w:ascii="Times New Roman" w:hAnsi="Times New Roman" w:cs="Times New Roman"/>
          <w:sz w:val="24"/>
          <w:szCs w:val="24"/>
        </w:rPr>
        <w:t>1:10,1:4]</w:t>
      </w:r>
    </w:p>
    <w:p w14:paraId="317F485D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$Diseas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$Diseas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)</w:t>
      </w:r>
    </w:p>
    <w:p w14:paraId="7B07D539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 xml:space="preserve">cv1 &lt;- </w:t>
      </w: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polr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5420AA">
        <w:rPr>
          <w:rFonts w:ascii="Times New Roman" w:hAnsi="Times New Roman" w:cs="Times New Roman"/>
          <w:sz w:val="24"/>
          <w:szCs w:val="24"/>
        </w:rPr>
        <w:t>Disease~Test+Line+Rep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, data=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)</w:t>
      </w:r>
    </w:p>
    <w:p w14:paraId="768BE9CF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 xml:space="preserve">cv2 &lt;- </w:t>
      </w: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polr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5420AA">
        <w:rPr>
          <w:rFonts w:ascii="Times New Roman" w:hAnsi="Times New Roman" w:cs="Times New Roman"/>
          <w:sz w:val="24"/>
          <w:szCs w:val="24"/>
        </w:rPr>
        <w:t>Disease~Rep+Lin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, data=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)</w:t>
      </w:r>
    </w:p>
    <w:p w14:paraId="70959F03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420AA">
        <w:rPr>
          <w:rFonts w:ascii="Times New Roman" w:hAnsi="Times New Roman" w:cs="Times New Roman"/>
          <w:sz w:val="24"/>
          <w:szCs w:val="24"/>
        </w:rPr>
        <w:t>cv1,cv2)</w:t>
      </w:r>
    </w:p>
    <w:p w14:paraId="6632634F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14:paraId="3618B28E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>####whole data set - disease severity####</w:t>
      </w:r>
    </w:p>
    <w:p w14:paraId="6C86B7CB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_whol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420AA">
        <w:rPr>
          <w:rFonts w:ascii="Times New Roman" w:hAnsi="Times New Roman" w:cs="Times New Roman"/>
          <w:sz w:val="24"/>
          <w:szCs w:val="24"/>
        </w:rPr>
        <w:t>file = "C:/Users/Yu/Desktop/CISER/Project4_wholedataset_disease_2.txt",na.strings=".",header = TRUE)</w:t>
      </w:r>
    </w:p>
    <w:p w14:paraId="0745C828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_whole$Lin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_whole$Lin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)</w:t>
      </w:r>
    </w:p>
    <w:p w14:paraId="1B1C5F1B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_whole$Diseas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_whole$Diseas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)</w:t>
      </w:r>
    </w:p>
    <w:p w14:paraId="2A79479B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>analysis1=</w:t>
      </w: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polr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5420AA">
        <w:rPr>
          <w:rFonts w:ascii="Times New Roman" w:hAnsi="Times New Roman" w:cs="Times New Roman"/>
          <w:sz w:val="24"/>
          <w:szCs w:val="24"/>
        </w:rPr>
        <w:t>Disease~Line+Rep+Test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, data=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_whol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)</w:t>
      </w:r>
    </w:p>
    <w:p w14:paraId="09BCD303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>analysis2=</w:t>
      </w: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polr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5420AA">
        <w:rPr>
          <w:rFonts w:ascii="Times New Roman" w:hAnsi="Times New Roman" w:cs="Times New Roman"/>
          <w:sz w:val="24"/>
          <w:szCs w:val="24"/>
        </w:rPr>
        <w:t>Disease~Line+Test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, data=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_whol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)</w:t>
      </w:r>
    </w:p>
    <w:p w14:paraId="2BF7DB6E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420AA">
        <w:rPr>
          <w:rFonts w:ascii="Times New Roman" w:hAnsi="Times New Roman" w:cs="Times New Roman"/>
          <w:sz w:val="24"/>
          <w:szCs w:val="24"/>
        </w:rPr>
        <w:t>analysis1,analysis2)</w:t>
      </w:r>
    </w:p>
    <w:p w14:paraId="5EA9CD6C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>analysis3=</w:t>
      </w: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polr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5420AA">
        <w:rPr>
          <w:rFonts w:ascii="Times New Roman" w:hAnsi="Times New Roman" w:cs="Times New Roman"/>
          <w:sz w:val="24"/>
          <w:szCs w:val="24"/>
        </w:rPr>
        <w:t>Disease~Line+Rep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, data=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_whol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)</w:t>
      </w:r>
    </w:p>
    <w:p w14:paraId="333A867F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420AA">
        <w:rPr>
          <w:rFonts w:ascii="Times New Roman" w:hAnsi="Times New Roman" w:cs="Times New Roman"/>
          <w:sz w:val="24"/>
          <w:szCs w:val="24"/>
        </w:rPr>
        <w:t>analysis1,analysis3)</w:t>
      </w:r>
    </w:p>
    <w:p w14:paraId="67467CF1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>analysis4=</w:t>
      </w: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polr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5420AA">
        <w:rPr>
          <w:rFonts w:ascii="Times New Roman" w:hAnsi="Times New Roman" w:cs="Times New Roman"/>
          <w:sz w:val="24"/>
          <w:szCs w:val="24"/>
        </w:rPr>
        <w:t>Disease~Rep+Test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, data=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_whol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)</w:t>
      </w:r>
    </w:p>
    <w:p w14:paraId="683019EF" w14:textId="51F014A1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420AA">
        <w:rPr>
          <w:rFonts w:ascii="Times New Roman" w:hAnsi="Times New Roman" w:cs="Times New Roman"/>
          <w:sz w:val="24"/>
          <w:szCs w:val="24"/>
        </w:rPr>
        <w:t>analysis1,analysis4)</w:t>
      </w:r>
    </w:p>
    <w:p w14:paraId="185FC7FC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14:paraId="2D87C013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>####common varieties - disease weight####</w:t>
      </w:r>
    </w:p>
    <w:p w14:paraId="4BE07537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lastRenderedPageBreak/>
        <w:t>mydata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End"/>
      <w:r w:rsidRPr="005420AA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 xml:space="preserve">(file = "C:/Users/Yu/Desktop/CISER/project4_common_varieties_weight.txt",header = 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TRUE,na.strings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 xml:space="preserve"> = ".")</w:t>
      </w:r>
    </w:p>
    <w:p w14:paraId="7CFD906D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5420AA">
        <w:rPr>
          <w:rFonts w:ascii="Times New Roman" w:hAnsi="Times New Roman" w:cs="Times New Roman"/>
          <w:sz w:val="24"/>
          <w:szCs w:val="24"/>
        </w:rPr>
        <w:t>1:5,1:3]</w:t>
      </w:r>
    </w:p>
    <w:p w14:paraId="269A9073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$Weight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$Weight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)</w:t>
      </w:r>
    </w:p>
    <w:p w14:paraId="12A44028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 xml:space="preserve">cv1 &lt;- </w:t>
      </w: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polr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5420AA">
        <w:rPr>
          <w:rFonts w:ascii="Times New Roman" w:hAnsi="Times New Roman" w:cs="Times New Roman"/>
          <w:sz w:val="24"/>
          <w:szCs w:val="24"/>
        </w:rPr>
        <w:t>Weight~Test+Lin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, data=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)</w:t>
      </w:r>
    </w:p>
    <w:p w14:paraId="423DF0BC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 xml:space="preserve">cv2 &lt;- </w:t>
      </w: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polr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5420AA">
        <w:rPr>
          <w:rFonts w:ascii="Times New Roman" w:hAnsi="Times New Roman" w:cs="Times New Roman"/>
          <w:sz w:val="24"/>
          <w:szCs w:val="24"/>
        </w:rPr>
        <w:t>Weight~Lin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, data=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)</w:t>
      </w:r>
    </w:p>
    <w:p w14:paraId="5D492A98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420AA">
        <w:rPr>
          <w:rFonts w:ascii="Times New Roman" w:hAnsi="Times New Roman" w:cs="Times New Roman"/>
          <w:sz w:val="24"/>
          <w:szCs w:val="24"/>
        </w:rPr>
        <w:t>cv1,cv2)</w:t>
      </w:r>
    </w:p>
    <w:p w14:paraId="5AF4024D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14:paraId="5E093231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>####whole data set weight####</w:t>
      </w:r>
    </w:p>
    <w:p w14:paraId="21D7630F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_whol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420AA">
        <w:rPr>
          <w:rFonts w:ascii="Times New Roman" w:hAnsi="Times New Roman" w:cs="Times New Roman"/>
          <w:sz w:val="24"/>
          <w:szCs w:val="24"/>
        </w:rPr>
        <w:t xml:space="preserve">file = "C:/Users/Yu/Desktop/CISER/project4_wholedataset_weight_3.txt",header = 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TRUE,na.strings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 xml:space="preserve"> = ".")</w:t>
      </w:r>
    </w:p>
    <w:p w14:paraId="5F000772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_whole$Weight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_whole$Weight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)</w:t>
      </w:r>
    </w:p>
    <w:p w14:paraId="1F2A87D1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_whole$Test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_whole$Test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)</w:t>
      </w:r>
    </w:p>
    <w:p w14:paraId="3DA929E1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>analysis1=</w:t>
      </w: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polr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420AA">
        <w:rPr>
          <w:rFonts w:ascii="Times New Roman" w:hAnsi="Times New Roman" w:cs="Times New Roman"/>
          <w:sz w:val="24"/>
          <w:szCs w:val="24"/>
        </w:rPr>
        <w:t>Weight ~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Line+Test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, data=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_whol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)</w:t>
      </w:r>
    </w:p>
    <w:p w14:paraId="1DB8651F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>analysis2=</w:t>
      </w: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polr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420AA">
        <w:rPr>
          <w:rFonts w:ascii="Times New Roman" w:hAnsi="Times New Roman" w:cs="Times New Roman"/>
          <w:sz w:val="24"/>
          <w:szCs w:val="24"/>
        </w:rPr>
        <w:t>Weight ~Test, data=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_whol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)</w:t>
      </w:r>
    </w:p>
    <w:p w14:paraId="460C1B92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420AA">
        <w:rPr>
          <w:rFonts w:ascii="Times New Roman" w:hAnsi="Times New Roman" w:cs="Times New Roman"/>
          <w:sz w:val="24"/>
          <w:szCs w:val="24"/>
        </w:rPr>
        <w:t>analysis1,analysis2)</w:t>
      </w:r>
    </w:p>
    <w:p w14:paraId="598A8A8D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>analysis3=</w:t>
      </w: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polr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420AA">
        <w:rPr>
          <w:rFonts w:ascii="Times New Roman" w:hAnsi="Times New Roman" w:cs="Times New Roman"/>
          <w:sz w:val="24"/>
          <w:szCs w:val="24"/>
        </w:rPr>
        <w:t>Weight ~Line, data=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_whol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)</w:t>
      </w:r>
    </w:p>
    <w:p w14:paraId="0FBEA48E" w14:textId="02543E7B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420AA">
        <w:rPr>
          <w:rFonts w:ascii="Times New Roman" w:hAnsi="Times New Roman" w:cs="Times New Roman"/>
          <w:sz w:val="24"/>
          <w:szCs w:val="24"/>
        </w:rPr>
        <w:t>analysis1,analysis3)</w:t>
      </w:r>
    </w:p>
    <w:p w14:paraId="1FBB86D2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14:paraId="782FF8B5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>####common varieties -disease height####</w:t>
      </w:r>
    </w:p>
    <w:p w14:paraId="63653076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End"/>
      <w:r w:rsidRPr="005420AA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 xml:space="preserve">(file = "C:/Users/Yu/Desktop/CISER/project4_common_varieties_height.txt",header = 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TRUE,na.strings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 xml:space="preserve"> = ".")</w:t>
      </w:r>
    </w:p>
    <w:p w14:paraId="3C0110AF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5420AA">
        <w:rPr>
          <w:rFonts w:ascii="Times New Roman" w:hAnsi="Times New Roman" w:cs="Times New Roman"/>
          <w:sz w:val="24"/>
          <w:szCs w:val="24"/>
        </w:rPr>
        <w:t>1:5,1:3]</w:t>
      </w:r>
    </w:p>
    <w:p w14:paraId="0FE9E00B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$Height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$Height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)</w:t>
      </w:r>
    </w:p>
    <w:p w14:paraId="1A44D100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 xml:space="preserve">cv1 &lt;- </w:t>
      </w: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polr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5420AA">
        <w:rPr>
          <w:rFonts w:ascii="Times New Roman" w:hAnsi="Times New Roman" w:cs="Times New Roman"/>
          <w:sz w:val="24"/>
          <w:szCs w:val="24"/>
        </w:rPr>
        <w:t>Height~Test+Lin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, data=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)</w:t>
      </w:r>
    </w:p>
    <w:p w14:paraId="5D12C005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 xml:space="preserve">cv2 &lt;- </w:t>
      </w: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polr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5420AA">
        <w:rPr>
          <w:rFonts w:ascii="Times New Roman" w:hAnsi="Times New Roman" w:cs="Times New Roman"/>
          <w:sz w:val="24"/>
          <w:szCs w:val="24"/>
        </w:rPr>
        <w:t>Height~Lin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, data=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)</w:t>
      </w:r>
    </w:p>
    <w:p w14:paraId="335D638C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420AA">
        <w:rPr>
          <w:rFonts w:ascii="Times New Roman" w:hAnsi="Times New Roman" w:cs="Times New Roman"/>
          <w:sz w:val="24"/>
          <w:szCs w:val="24"/>
        </w:rPr>
        <w:t>cv1,cv2)</w:t>
      </w:r>
    </w:p>
    <w:p w14:paraId="20C0C2A2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14:paraId="1DF7935A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>####whole data set - disease height####</w:t>
      </w:r>
    </w:p>
    <w:p w14:paraId="3DDC96A6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5420AA">
        <w:rPr>
          <w:rFonts w:ascii="Times New Roman" w:hAnsi="Times New Roman" w:cs="Times New Roman"/>
          <w:sz w:val="24"/>
          <w:szCs w:val="24"/>
        </w:rPr>
        <w:lastRenderedPageBreak/>
        <w:t>mydata_whol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420AA">
        <w:rPr>
          <w:rFonts w:ascii="Times New Roman" w:hAnsi="Times New Roman" w:cs="Times New Roman"/>
          <w:sz w:val="24"/>
          <w:szCs w:val="24"/>
        </w:rPr>
        <w:t xml:space="preserve">file = "C:/Users/Yu/Desktop/CISER/project4_wholedataset_height_nomissing.txt",header = 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TRUE,na.strings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 xml:space="preserve"> = ".")</w:t>
      </w:r>
    </w:p>
    <w:p w14:paraId="528C2590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_</w:t>
      </w:r>
      <w:proofErr w:type="gramStart"/>
      <w:r w:rsidRPr="005420AA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5420AA">
        <w:rPr>
          <w:rFonts w:ascii="Times New Roman" w:hAnsi="Times New Roman" w:cs="Times New Roman"/>
          <w:sz w:val="24"/>
          <w:szCs w:val="24"/>
        </w:rPr>
        <w:t>1:5,1:3]</w:t>
      </w:r>
    </w:p>
    <w:p w14:paraId="6589D52F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_whole$Height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_whole$Height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)</w:t>
      </w:r>
    </w:p>
    <w:p w14:paraId="73C45E0A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>analysis1=</w:t>
      </w: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polr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420AA">
        <w:rPr>
          <w:rFonts w:ascii="Times New Roman" w:hAnsi="Times New Roman" w:cs="Times New Roman"/>
          <w:sz w:val="24"/>
          <w:szCs w:val="24"/>
        </w:rPr>
        <w:t>Height ~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Line+Test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, data=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_whol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)</w:t>
      </w:r>
    </w:p>
    <w:p w14:paraId="4F588A09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>analysis2=</w:t>
      </w: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polr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420AA">
        <w:rPr>
          <w:rFonts w:ascii="Times New Roman" w:hAnsi="Times New Roman" w:cs="Times New Roman"/>
          <w:sz w:val="24"/>
          <w:szCs w:val="24"/>
        </w:rPr>
        <w:t>Height ~Line, data=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_whol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)</w:t>
      </w:r>
    </w:p>
    <w:p w14:paraId="12B46466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420AA">
        <w:rPr>
          <w:rFonts w:ascii="Times New Roman" w:hAnsi="Times New Roman" w:cs="Times New Roman"/>
          <w:sz w:val="24"/>
          <w:szCs w:val="24"/>
        </w:rPr>
        <w:t>analysis1,analysis2)</w:t>
      </w:r>
    </w:p>
    <w:p w14:paraId="2D7C4A76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>analysis3=</w:t>
      </w: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polr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420AA">
        <w:rPr>
          <w:rFonts w:ascii="Times New Roman" w:hAnsi="Times New Roman" w:cs="Times New Roman"/>
          <w:sz w:val="24"/>
          <w:szCs w:val="24"/>
        </w:rPr>
        <w:t>Height ~Test, data=</w:t>
      </w:r>
      <w:proofErr w:type="spellStart"/>
      <w:r w:rsidRPr="005420AA">
        <w:rPr>
          <w:rFonts w:ascii="Times New Roman" w:hAnsi="Times New Roman" w:cs="Times New Roman"/>
          <w:sz w:val="24"/>
          <w:szCs w:val="24"/>
        </w:rPr>
        <w:t>mydata_whole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)</w:t>
      </w:r>
    </w:p>
    <w:p w14:paraId="14416D8E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420AA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5420A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420AA">
        <w:rPr>
          <w:rFonts w:ascii="Times New Roman" w:hAnsi="Times New Roman" w:cs="Times New Roman"/>
          <w:sz w:val="24"/>
          <w:szCs w:val="24"/>
        </w:rPr>
        <w:t>analysis1,analysis3)</w:t>
      </w:r>
    </w:p>
    <w:p w14:paraId="1A2157E6" w14:textId="77777777" w:rsidR="007A2E2E" w:rsidRPr="005420AA" w:rsidRDefault="007A2E2E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14:paraId="74B82343" w14:textId="65C40B54" w:rsidR="00B00190" w:rsidRPr="005420AA" w:rsidRDefault="00B00190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420AA">
        <w:rPr>
          <w:rFonts w:ascii="Times New Roman" w:hAnsi="Times New Roman" w:cs="Times New Roman"/>
          <w:sz w:val="24"/>
          <w:szCs w:val="24"/>
        </w:rPr>
        <w:t>ANOVA</w:t>
      </w:r>
      <w:r w:rsidR="00FE0584">
        <w:rPr>
          <w:rFonts w:ascii="Times New Roman" w:hAnsi="Times New Roman" w:cs="Times New Roman"/>
          <w:sz w:val="24"/>
          <w:szCs w:val="24"/>
        </w:rPr>
        <w:t>-Ordinal logistic regression-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420AA" w:rsidRPr="005420AA" w14:paraId="0F8175CA" w14:textId="77777777" w:rsidTr="00AA49EF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4F3A0F49" w14:textId="77777777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1694442" w14:textId="0CF3F8EA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20AA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4468D6D" w14:textId="00DDB431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20A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8801768" w14:textId="48F8A2E5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NS</w:t>
            </w:r>
          </w:p>
        </w:tc>
      </w:tr>
      <w:tr w:rsidR="005420AA" w:rsidRPr="005420AA" w14:paraId="78DAE6C0" w14:textId="77777777" w:rsidTr="00AA49EF">
        <w:tc>
          <w:tcPr>
            <w:tcW w:w="2337" w:type="dxa"/>
            <w:tcBorders>
              <w:top w:val="single" w:sz="4" w:space="0" w:color="auto"/>
            </w:tcBorders>
          </w:tcPr>
          <w:p w14:paraId="74908BFD" w14:textId="6089CAC0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20AA">
              <w:rPr>
                <w:rFonts w:ascii="Times New Roman" w:hAnsi="Times New Roman" w:cs="Times New Roman"/>
                <w:sz w:val="24"/>
                <w:szCs w:val="24"/>
              </w:rPr>
              <w:t xml:space="preserve">Disease severity 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68575F4B" w14:textId="0A6D1DB5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20AA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9CB74EC" w14:textId="54567CB0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20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8D849DF" w14:textId="058DFE37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420AA" w:rsidRPr="005420AA" w14:paraId="7D5CB293" w14:textId="77777777" w:rsidTr="00AA49EF">
        <w:tc>
          <w:tcPr>
            <w:tcW w:w="2337" w:type="dxa"/>
          </w:tcPr>
          <w:p w14:paraId="00D354C8" w14:textId="77777777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4668280A" w14:textId="6BA74EF5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20AA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2338" w:type="dxa"/>
          </w:tcPr>
          <w:p w14:paraId="0AE72675" w14:textId="14FA5152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20AA">
              <w:rPr>
                <w:rFonts w:ascii="Times New Roman" w:hAnsi="Times New Roman" w:cs="Times New Roman"/>
                <w:sz w:val="24"/>
                <w:szCs w:val="24"/>
              </w:rPr>
              <w:t>3.7e-13</w:t>
            </w:r>
          </w:p>
        </w:tc>
        <w:tc>
          <w:tcPr>
            <w:tcW w:w="2338" w:type="dxa"/>
          </w:tcPr>
          <w:p w14:paraId="64B5894C" w14:textId="335E4159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420AA" w:rsidRPr="005420AA" w14:paraId="59919C75" w14:textId="77777777" w:rsidTr="00AA49EF">
        <w:tc>
          <w:tcPr>
            <w:tcW w:w="2337" w:type="dxa"/>
          </w:tcPr>
          <w:p w14:paraId="642C1B2A" w14:textId="653963EA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20AA">
              <w:rPr>
                <w:rFonts w:ascii="Times New Roman" w:hAnsi="Times New Roman" w:cs="Times New Roman"/>
                <w:sz w:val="24"/>
                <w:szCs w:val="24"/>
              </w:rPr>
              <w:t>Disease weight score</w:t>
            </w:r>
          </w:p>
        </w:tc>
        <w:tc>
          <w:tcPr>
            <w:tcW w:w="2337" w:type="dxa"/>
          </w:tcPr>
          <w:p w14:paraId="0B1B1931" w14:textId="17195530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20AA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338" w:type="dxa"/>
          </w:tcPr>
          <w:p w14:paraId="002D6E5F" w14:textId="620E6C83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20AA">
              <w:rPr>
                <w:rFonts w:ascii="Times New Roman" w:hAnsi="Times New Roman" w:cs="Times New Roman"/>
                <w:sz w:val="24"/>
                <w:szCs w:val="24"/>
              </w:rPr>
              <w:t>3.7e-10</w:t>
            </w:r>
          </w:p>
        </w:tc>
        <w:tc>
          <w:tcPr>
            <w:tcW w:w="2338" w:type="dxa"/>
          </w:tcPr>
          <w:p w14:paraId="5C571F8F" w14:textId="41FDC41B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420AA" w:rsidRPr="005420AA" w14:paraId="2744B613" w14:textId="77777777" w:rsidTr="00AA49EF">
        <w:tc>
          <w:tcPr>
            <w:tcW w:w="2337" w:type="dxa"/>
          </w:tcPr>
          <w:p w14:paraId="422C15C3" w14:textId="77777777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304BAAD7" w14:textId="017EC4CF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20AA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2338" w:type="dxa"/>
          </w:tcPr>
          <w:p w14:paraId="33654BF0" w14:textId="5E65C07E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20A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38" w:type="dxa"/>
          </w:tcPr>
          <w:p w14:paraId="02F43C38" w14:textId="3F59124E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420AA" w:rsidRPr="005420AA" w14:paraId="7BEDA8B5" w14:textId="77777777" w:rsidTr="00AA49EF">
        <w:tc>
          <w:tcPr>
            <w:tcW w:w="2337" w:type="dxa"/>
          </w:tcPr>
          <w:p w14:paraId="1209BC37" w14:textId="0D68D983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20AA">
              <w:rPr>
                <w:rFonts w:ascii="Times New Roman" w:hAnsi="Times New Roman" w:cs="Times New Roman"/>
                <w:sz w:val="24"/>
                <w:szCs w:val="24"/>
              </w:rPr>
              <w:t>Disease height score</w:t>
            </w:r>
          </w:p>
        </w:tc>
        <w:tc>
          <w:tcPr>
            <w:tcW w:w="2337" w:type="dxa"/>
          </w:tcPr>
          <w:p w14:paraId="1A863E22" w14:textId="41E5E143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20AA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338" w:type="dxa"/>
          </w:tcPr>
          <w:p w14:paraId="51B6D9B9" w14:textId="009698FD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20AA">
              <w:rPr>
                <w:rFonts w:ascii="Times New Roman" w:hAnsi="Times New Roman" w:cs="Times New Roman"/>
                <w:sz w:val="24"/>
                <w:szCs w:val="24"/>
              </w:rPr>
              <w:t>2.3e-11</w:t>
            </w:r>
          </w:p>
        </w:tc>
        <w:tc>
          <w:tcPr>
            <w:tcW w:w="2338" w:type="dxa"/>
          </w:tcPr>
          <w:p w14:paraId="797F9EC3" w14:textId="572013A6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420AA" w:rsidRPr="005420AA" w14:paraId="44433730" w14:textId="77777777" w:rsidTr="00AA49EF">
        <w:tc>
          <w:tcPr>
            <w:tcW w:w="2337" w:type="dxa"/>
          </w:tcPr>
          <w:p w14:paraId="676E2089" w14:textId="77777777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06E3207C" w14:textId="56D0FE3C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20AA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2338" w:type="dxa"/>
          </w:tcPr>
          <w:p w14:paraId="0F8B21B2" w14:textId="2C77D503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20A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338" w:type="dxa"/>
          </w:tcPr>
          <w:p w14:paraId="3B558A85" w14:textId="578FB7F8" w:rsidR="005420AA" w:rsidRPr="005420AA" w:rsidRDefault="005420AA" w:rsidP="005420A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14:paraId="57983A3C" w14:textId="23DDFDA3" w:rsidR="00B00190" w:rsidRDefault="00B00190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14:paraId="16582425" w14:textId="4E6F4F52" w:rsidR="00A93828" w:rsidRDefault="00A93828" w:rsidP="005420AA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sectPr w:rsidR="00A938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AAAC9B" w14:textId="77777777" w:rsidR="001870FB" w:rsidRDefault="001870FB" w:rsidP="00C84D0C">
      <w:pPr>
        <w:spacing w:after="0" w:line="240" w:lineRule="auto"/>
      </w:pPr>
      <w:r>
        <w:separator/>
      </w:r>
    </w:p>
  </w:endnote>
  <w:endnote w:type="continuationSeparator" w:id="0">
    <w:p w14:paraId="5C14489D" w14:textId="77777777" w:rsidR="001870FB" w:rsidRDefault="001870FB" w:rsidP="00C84D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FE9F91" w14:textId="77777777" w:rsidR="001870FB" w:rsidRDefault="001870FB" w:rsidP="00C84D0C">
      <w:pPr>
        <w:spacing w:after="0" w:line="240" w:lineRule="auto"/>
      </w:pPr>
      <w:r>
        <w:separator/>
      </w:r>
    </w:p>
  </w:footnote>
  <w:footnote w:type="continuationSeparator" w:id="0">
    <w:p w14:paraId="4D6474C5" w14:textId="77777777" w:rsidR="001870FB" w:rsidRDefault="001870FB" w:rsidP="00C84D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13F"/>
    <w:rsid w:val="000B7F3E"/>
    <w:rsid w:val="0010513F"/>
    <w:rsid w:val="001870FB"/>
    <w:rsid w:val="00423301"/>
    <w:rsid w:val="004C0E75"/>
    <w:rsid w:val="004D29B1"/>
    <w:rsid w:val="005027EF"/>
    <w:rsid w:val="005420AA"/>
    <w:rsid w:val="00646FFE"/>
    <w:rsid w:val="006718BD"/>
    <w:rsid w:val="006E5D98"/>
    <w:rsid w:val="007A2E2E"/>
    <w:rsid w:val="008A69CC"/>
    <w:rsid w:val="008D5A41"/>
    <w:rsid w:val="009661FD"/>
    <w:rsid w:val="00A93828"/>
    <w:rsid w:val="00B00190"/>
    <w:rsid w:val="00BD7991"/>
    <w:rsid w:val="00C84D0C"/>
    <w:rsid w:val="00FE0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768F9"/>
  <w15:chartTrackingRefBased/>
  <w15:docId w15:val="{D3FB739C-E1AB-4C60-8E43-8E59AC6D2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4D29B1"/>
    <w:pPr>
      <w:spacing w:after="0" w:line="240" w:lineRule="auto"/>
    </w:pPr>
    <w:rPr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4D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4D0C"/>
  </w:style>
  <w:style w:type="paragraph" w:styleId="Footer">
    <w:name w:val="footer"/>
    <w:basedOn w:val="Normal"/>
    <w:link w:val="FooterChar"/>
    <w:uiPriority w:val="99"/>
    <w:unhideWhenUsed/>
    <w:rsid w:val="00C84D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4D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49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Yu</dc:creator>
  <cp:keywords/>
  <dc:description/>
  <cp:lastModifiedBy>Coyne, Clarice J</cp:lastModifiedBy>
  <cp:revision>3</cp:revision>
  <dcterms:created xsi:type="dcterms:W3CDTF">2018-09-27T18:07:00Z</dcterms:created>
  <dcterms:modified xsi:type="dcterms:W3CDTF">2018-09-27T18:09:00Z</dcterms:modified>
</cp:coreProperties>
</file>